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5A69" w:rsidRDefault="00095A69" w:rsidP="00095A69">
      <w:pPr>
        <w:rPr>
          <w:b/>
          <w:lang w:val="en-US"/>
        </w:rPr>
      </w:pPr>
      <w:bookmarkStart w:id="0" w:name="_GoBack"/>
      <w:bookmarkEnd w:id="0"/>
      <w:r w:rsidRPr="00F013F4">
        <w:rPr>
          <w:b/>
          <w:lang w:val="en-US"/>
        </w:rPr>
        <w:t>Appendix B</w:t>
      </w:r>
    </w:p>
    <w:tbl>
      <w:tblPr>
        <w:tblW w:w="5186" w:type="pct"/>
        <w:tblLook w:val="04A0" w:firstRow="1" w:lastRow="0" w:firstColumn="1" w:lastColumn="0" w:noHBand="0" w:noVBand="1"/>
      </w:tblPr>
      <w:tblGrid>
        <w:gridCol w:w="1978"/>
        <w:gridCol w:w="2553"/>
        <w:gridCol w:w="4820"/>
      </w:tblGrid>
      <w:tr w:rsidR="00095A69" w:rsidRPr="00F013F4" w:rsidTr="009750C2">
        <w:trPr>
          <w:trHeight w:val="300"/>
        </w:trPr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udy ID</w:t>
            </w:r>
          </w:p>
        </w:tc>
        <w:tc>
          <w:tcPr>
            <w:tcW w:w="13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ason for Exclusion</w:t>
            </w:r>
          </w:p>
        </w:tc>
        <w:tc>
          <w:tcPr>
            <w:tcW w:w="25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ibliographic reference</w:t>
            </w:r>
          </w:p>
        </w:tc>
      </w:tr>
      <w:tr w:rsidR="00095A69" w:rsidRPr="00F013F4" w:rsidTr="009750C2">
        <w:trPr>
          <w:trHeight w:val="12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Agarwal 2014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No relevant outcomes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garwal, V. (2014). A/H1N1 vaccine intentions in college students: An application of the theory of planned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behavior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. Journal of American College Health, 62(6), 416-424.</w:t>
            </w:r>
          </w:p>
        </w:tc>
      </w:tr>
      <w:tr w:rsidR="00095A69" w:rsidRPr="00F013F4" w:rsidTr="009750C2">
        <w:trPr>
          <w:trHeight w:val="27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Almutairi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5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No relevant outcomes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Almutairi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K. M., Al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Helih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E. M., Moussa, M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Boshaiqah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A. E., Saleh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Alajilan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A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Vinluan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J. M., &amp;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Almutairi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, A. (2015). Awareness, attitudes, and practices related to coronavirus pandemic among public in Saudi Arabia. Family &amp; community health, 38(4), 332-340.</w:t>
            </w:r>
          </w:p>
        </w:tc>
      </w:tr>
      <w:tr w:rsidR="00095A69" w:rsidRPr="00F013F4" w:rsidTr="009750C2">
        <w:trPr>
          <w:trHeight w:val="15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Arendt 2013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Health condition not relevant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endt, S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Rajagopal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L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Strohbehn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., Stokes, N., Meyer, J., &amp;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Mandernach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, S. (2013). Reporting of foodborne illness by US consumers and healthcare professionals. International journal of environmental research and public health, 10(8), 3684-3714.</w:t>
            </w:r>
          </w:p>
        </w:tc>
      </w:tr>
      <w:tr w:rsidR="00095A69" w:rsidRPr="00F013F4" w:rsidTr="009750C2">
        <w:trPr>
          <w:trHeight w:val="15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Atiglo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8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Health condition not relevant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Atiglo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D. Y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Larbi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R. T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Kushitor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M. K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Biney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A. A., Asante, P. Y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Dodoo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N. D., &amp;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Dodoo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, F. N. A. (2018). Sense of community and willingness to support malaria intervention programme in urban poor Accra, Ghana. Malaria journal, 17(1), 289.</w:t>
            </w:r>
          </w:p>
        </w:tc>
      </w:tr>
      <w:tr w:rsidR="00095A69" w:rsidRPr="00F013F4" w:rsidTr="009750C2">
        <w:trPr>
          <w:trHeight w:val="27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Balkhy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0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No relevant outcomes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Balkhy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H. H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Abolfotouh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, M. A., Al-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Hathlool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, R. H., &amp; Al-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Jumah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, M. A. (2010). Awareness, attitudes, and practices related to the swine influenza pandemic among the Saudi public. BMC infectious diseases, 10(1), 42.</w:t>
            </w:r>
          </w:p>
        </w:tc>
      </w:tr>
      <w:tr w:rsidR="00095A69" w:rsidRPr="00F013F4" w:rsidTr="009750C2">
        <w:trPr>
          <w:trHeight w:val="9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Dodds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0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Not primary research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Dodds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., &amp;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Fakoya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, I. (2020). Covid-19: ensuring equality of access to testing for ethnic minorities. BMJ, 369.</w:t>
            </w:r>
          </w:p>
        </w:tc>
      </w:tr>
      <w:tr w:rsidR="00095A69" w:rsidRPr="00F013F4" w:rsidTr="009750C2">
        <w:trPr>
          <w:trHeight w:val="15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Donovan 2001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Health condition not relevant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Donovan, B., Knight, V., McNulty, A. M., Wynne‐Markham, V., &amp; Kidd, M. R. (2001). Gonorrhoea screening in general practice: perceived barriers and strategies to improve screening rates. Medical journal of Australia, 175(8), 412-414.</w:t>
            </w:r>
          </w:p>
        </w:tc>
      </w:tr>
      <w:tr w:rsidR="00095A69" w:rsidRPr="00F013F4" w:rsidTr="009750C2">
        <w:trPr>
          <w:trHeight w:val="9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Furr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-Holden 2020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Not primary research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Furr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-Holden, D., Carter-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Pokras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, O., Kimmel, M., &amp; Mouton, C. (2020). Access to care during a global health crisis. Health Equity, 4(1), 150-157.</w:t>
            </w:r>
          </w:p>
        </w:tc>
      </w:tr>
      <w:tr w:rsidR="00095A69" w:rsidRPr="00F013F4" w:rsidTr="009750C2">
        <w:trPr>
          <w:trHeight w:val="12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Ho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5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Health condition not relevant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Ho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V., Zainal, N. H., Lim, L., Ng, A., Silva, E., &amp;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Kandiah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, N. (2015). Voluntary cognitive screening: characteristics of participants in an Asian setting. Clinical interventions in aging, 10, 771.</w:t>
            </w:r>
          </w:p>
        </w:tc>
      </w:tr>
      <w:tr w:rsidR="00095A69" w:rsidRPr="00F013F4" w:rsidTr="009750C2">
        <w:trPr>
          <w:trHeight w:val="15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Hui 2013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Health condition not relevant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Hui, C. L., Tang, J. Y., Wong, G. H., Chang, W. C., Chan, S. K., Lee, E. H., &amp; Chen, E. Y. (2013). Predictors of help-seeking duration in adult-onset psychosis in Hong Kong. Social psychiatry and psychiatric epidemiology, 48(11), 1819-1828.</w:t>
            </w:r>
          </w:p>
        </w:tc>
      </w:tr>
      <w:tr w:rsidR="00095A69" w:rsidRPr="00F013F4" w:rsidTr="009750C2">
        <w:trPr>
          <w:trHeight w:val="12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Kfouri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3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No relevant outcomes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Kfouri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R. D. Á., &amp;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Richtmann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, R. (2013). Influenza vaccine in pregnant women: immunization coverage and associated factors. Einstein (Sao Paulo), 11(1), 53-57.</w:t>
            </w:r>
          </w:p>
        </w:tc>
      </w:tr>
      <w:tr w:rsidR="00095A69" w:rsidRPr="00F013F4" w:rsidTr="009750C2">
        <w:trPr>
          <w:trHeight w:val="15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Langeni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07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Health condition not relevant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Langeni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, T. (2007). Contextual factors associated with treatment-seeking and higher-risk sexual behaviour in Botswana among men with symptoms of sexually transmitted infections. African Journal of AIDS Research, 6(3), 261-269.</w:t>
            </w:r>
          </w:p>
        </w:tc>
      </w:tr>
      <w:tr w:rsidR="00095A69" w:rsidRPr="00F013F4" w:rsidTr="009750C2">
        <w:trPr>
          <w:trHeight w:val="15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Lau 2005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No relevant outcomes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au, J. T., Yang, X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Tsui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H. Y., &amp; Kim, J. H. (2005). Impacts of SARS on health-seeking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behaviors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 general population in Hong Kong. Preventive medicine, 41(2), 454-462.</w:t>
            </w:r>
          </w:p>
        </w:tc>
      </w:tr>
      <w:tr w:rsidR="00095A69" w:rsidRPr="00F013F4" w:rsidTr="009750C2">
        <w:trPr>
          <w:trHeight w:val="15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Lester 2016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No relevant outcomes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Lester, J., Paige, S., Chapman, C. A., Gibson, M., Jones, J. H., Switzer, W. M</w:t>
            </w:r>
            <w:proofErr w:type="gram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., ...</w:t>
            </w:r>
            <w:proofErr w:type="gram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&amp; Frost, S. D. (2016). Assessing commitment and reporting fidelity to a text message-based participatory surveillance in rural western Uganda.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PloS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ne, 11(6).</w:t>
            </w:r>
          </w:p>
        </w:tc>
      </w:tr>
      <w:tr w:rsidR="00095A69" w:rsidRPr="00F013F4" w:rsidTr="009750C2">
        <w:trPr>
          <w:trHeight w:val="15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Lugova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7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Health condition not relevant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Lugova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, H., &amp; Wallis, S. (2017). Cross-sectional survey on the dengue knowledge, attitudes and preventive practices among students and staff of a public university in Malaysia. Journal of community health, 42(2), 413-420.</w:t>
            </w:r>
          </w:p>
        </w:tc>
      </w:tr>
      <w:tr w:rsidR="00095A69" w:rsidRPr="00F013F4" w:rsidTr="009750C2">
        <w:trPr>
          <w:trHeight w:val="12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Nielsen 2016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Health condition not relevant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ielsen, A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Marrone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G., &amp; De Costa, A. (2016). Chlamydia trachomatis among youth-testing behaviour and incidence of repeat testing in Stockholm County, Sweden 2010-2012.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PloS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ne, 11(9).</w:t>
            </w:r>
          </w:p>
        </w:tc>
      </w:tr>
      <w:tr w:rsidR="00095A69" w:rsidRPr="00F013F4" w:rsidTr="009750C2">
        <w:trPr>
          <w:trHeight w:val="18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Olowokure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2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No relevant outcomes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Olowokure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B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Odedere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O., Elliot, A. J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Awofisayo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, A., Smit, E., Fleming, A., &amp; Osman, H. (2012). Volume of print media coverage and diagnostic testing for influenza A (H1N1) pdm09 virus during the early phase of the 2009 pandemic. Journal of clinical virology, 55(1), 75-78.</w:t>
            </w:r>
          </w:p>
        </w:tc>
      </w:tr>
      <w:tr w:rsidR="00095A69" w:rsidRPr="00F013F4" w:rsidTr="009750C2">
        <w:trPr>
          <w:trHeight w:val="12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Orton 2006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Health condition not relevant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rton, S. L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Stramer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, S. L., &amp; Dodd, R. Y. (2006). Self‐reported symptoms associated with West Nile virus infection in RNA‐positive blood donors. Transfusion, 46(2), 272-277.</w:t>
            </w:r>
          </w:p>
        </w:tc>
      </w:tr>
      <w:tr w:rsidR="00095A69" w:rsidRPr="00F013F4" w:rsidTr="009750C2">
        <w:trPr>
          <w:trHeight w:val="12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Pearson 2008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Health condition not relevant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arson, S., &amp;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Makadzange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, P. (2008). Help‐seeking behaviour for sexual‐health concerns: a qualitative study of men in Zimbabwe. Culture, Health &amp; Sexuality, 10(4), 361-376.</w:t>
            </w:r>
          </w:p>
        </w:tc>
      </w:tr>
      <w:tr w:rsidR="00095A69" w:rsidRPr="00F013F4" w:rsidTr="009750C2">
        <w:trPr>
          <w:trHeight w:val="12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Perez 2012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No relevant outcomes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ez, V., Uddin, M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Galea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S., Monto, A. S., &amp; Aiello, A. E. (2012). Stress, adherence to preventive measures for reducing influenza transmission and influenza-like illness. J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Epidemiol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mmunity Health, 66(7), 605-610.</w:t>
            </w:r>
          </w:p>
        </w:tc>
      </w:tr>
      <w:tr w:rsidR="00095A69" w:rsidRPr="00F013F4" w:rsidTr="009750C2">
        <w:trPr>
          <w:trHeight w:val="12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Philen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989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No relevant outcomes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Philen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R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Mckinley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T., Kilbourne, E., &amp; Parrish, R. G. (1989). Mass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sociogenic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llness by proxy: parentally reported epidemic in an elementary school. The Lancet, 334(8676), 1372-1376.</w:t>
            </w:r>
          </w:p>
        </w:tc>
      </w:tr>
      <w:tr w:rsidR="00095A69" w:rsidRPr="00F013F4" w:rsidTr="009750C2">
        <w:trPr>
          <w:trHeight w:val="15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Plant 2010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Health condition not relevant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lant, A., Montoya, J. A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Rotblatt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H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Kerndt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P. R., Mall, K. L., Pappas, L. G., ... &amp;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Klausner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, J. D. (2010). Stop the sores: the making and evaluation of a successful social marketing campaign. Health Promotion Practice, 11(1), 23-33.</w:t>
            </w:r>
          </w:p>
        </w:tc>
      </w:tr>
      <w:tr w:rsidR="00095A69" w:rsidRPr="00F013F4" w:rsidTr="009750C2">
        <w:trPr>
          <w:trHeight w:val="15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Plant 2014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Health condition not relevant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lant, A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Javanbakht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M., Montoya, J. A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Rotblatt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H., O’Leary, C., &amp;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Kerndt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, P. R. (2014). Check Yourself: A social marketing campaign to increase syphilis screening in Los Angeles County. Sexually transmitted diseases, 41(1), 50-57.</w:t>
            </w:r>
          </w:p>
        </w:tc>
      </w:tr>
      <w:tr w:rsidR="00095A69" w:rsidRPr="00F013F4" w:rsidTr="009750C2">
        <w:trPr>
          <w:trHeight w:val="15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Randle 2018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Health condition not relevant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andle, J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Nelder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M., Sider, D., &amp;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Hohenadel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K. (2018). Characterizing the health and information-seeking behaviours of Ontarians in response to the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Zika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irus outbreak. Canadian Journal of Public Health, 109(1), 99-107.</w:t>
            </w:r>
          </w:p>
        </w:tc>
      </w:tr>
      <w:tr w:rsidR="00095A69" w:rsidRPr="00F013F4" w:rsidTr="009750C2">
        <w:trPr>
          <w:trHeight w:val="18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Rodriguez-Valero 2018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Health condition not relevant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odriguez-Valero, N., Oroz, M. L., Sanchez, D. C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Vladimirov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A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Espriu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, M., Vera, I</w:t>
            </w:r>
            <w:proofErr w:type="gram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., ...</w:t>
            </w:r>
            <w:proofErr w:type="gram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&amp;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Carbayo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M. J. L. (2018). Mobile based surveillance platform for detecting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Zika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irus among Spanish Delegates attending the Rio de Janeiro Olympic Games.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PloS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ne, 13(8).</w:t>
            </w:r>
          </w:p>
        </w:tc>
      </w:tr>
      <w:tr w:rsidR="00095A69" w:rsidRPr="00F013F4" w:rsidTr="009750C2">
        <w:trPr>
          <w:trHeight w:val="9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Saak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8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No relevant outcomes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Saak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, A. E., &amp; Hennessy, D. A. (2018). A model of reporting and controlling outbreaks by public health agencies. Economic Theory, 66(1), 21-64.</w:t>
            </w:r>
          </w:p>
        </w:tc>
      </w:tr>
      <w:tr w:rsidR="00095A69" w:rsidRPr="00F013F4" w:rsidTr="009750C2">
        <w:trPr>
          <w:trHeight w:val="15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Shen 2020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No relevant outcomes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hen, C., Chen, A., Luo, C., Zhang, J., Feng, B., &amp; Liao, W. (2020). Using Reports of Symptoms and Diagnoses on Social Media to Predict COVID-19 Case Counts in Mainland China: Observational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Infoveillance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udy. Journal of Medical Internet Research, 22(5), e19421.</w:t>
            </w:r>
          </w:p>
        </w:tc>
      </w:tr>
      <w:tr w:rsidR="00095A69" w:rsidRPr="00F013F4" w:rsidTr="009750C2">
        <w:trPr>
          <w:trHeight w:val="18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tein 2014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No relevant outcomes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ein, M. L., Van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Steenbergen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J. E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Chanyasanha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Tipayamongkholgul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M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Buskens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V., van der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Heijden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, P. G</w:t>
            </w:r>
            <w:proofErr w:type="gram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., ...</w:t>
            </w:r>
            <w:proofErr w:type="gram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&amp;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Kretzschmar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M. E. (2014). Online respondent-driven sampling for studying contact patterns relevant for the spread of close-contact pathogens: a pilot study in Thailand.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PloS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ne, 9(1).</w:t>
            </w:r>
          </w:p>
        </w:tc>
      </w:tr>
      <w:tr w:rsidR="00095A69" w:rsidRPr="00F013F4" w:rsidTr="009750C2">
        <w:trPr>
          <w:trHeight w:val="18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Stein 2015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No relevant outcomes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ein, M. L., van der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Heijden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P. G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Buskens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V., van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Steenbergen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J. E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Bengtsson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L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Koppeschaar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, C. E</w:t>
            </w:r>
            <w:proofErr w:type="gram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., ...</w:t>
            </w:r>
            <w:proofErr w:type="gram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&amp;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Kretzschmar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, M. E. (2015). Tracking social contact networks with online respondent-driven detection: who recruits whom</w:t>
            </w:r>
            <w:proofErr w:type="gram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?.</w:t>
            </w:r>
            <w:proofErr w:type="gram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MC infectious diseases, 15(1), 522.</w:t>
            </w:r>
          </w:p>
        </w:tc>
      </w:tr>
      <w:tr w:rsidR="00095A69" w:rsidRPr="00F013F4" w:rsidTr="009750C2">
        <w:trPr>
          <w:trHeight w:val="12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Stewart 2015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No relevant outcomes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ewart Jr, W. H., May, R. C., &amp;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Ledgerwood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, D. E. (2015). Do you know what I know? Intent to share knowledge in the US and Ukraine. Management International Review, 55(6), 737-773.</w:t>
            </w:r>
          </w:p>
        </w:tc>
      </w:tr>
      <w:tr w:rsidR="00095A69" w:rsidRPr="00F013F4" w:rsidTr="009750C2">
        <w:trPr>
          <w:trHeight w:val="15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Stockwell 2017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No relevant outcomes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ockwell, M. S., Marchant, C. D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Wodi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A. P., Barnett, E. D., Broder, K. R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Jakob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, K., ... &amp; Sharma, D. (2017). A multi-site feasibility study to assess fever and wheezing in children after influenza vaccines using text messaging. Vaccine, 35(50), 6941-6948.</w:t>
            </w:r>
          </w:p>
        </w:tc>
      </w:tr>
      <w:tr w:rsidR="00095A69" w:rsidRPr="00F013F4" w:rsidTr="009750C2">
        <w:trPr>
          <w:trHeight w:val="21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Tan 2017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Health condition not relevant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n, Q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Hildon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, Z. J., Singh, S., Jing, J., Thein, T. L., Coker, R</w:t>
            </w:r>
            <w:proofErr w:type="gram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., ...</w:t>
            </w:r>
            <w:proofErr w:type="gram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&amp; Leo, Y. S. (2017). Comparing patient and healthcare worker experiences during a dengue outbreak in Singapore: understanding the patient journey and the introduction of a point-of-care test (POCT) toward better care delivery. BMC infectious diseases, 17(1), 503.</w:t>
            </w:r>
          </w:p>
        </w:tc>
      </w:tr>
      <w:tr w:rsidR="00095A69" w:rsidRPr="00F013F4" w:rsidTr="009750C2">
        <w:trPr>
          <w:trHeight w:val="18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Tengbeh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8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No relevant outcomes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Tengbeh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A. F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Enria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L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Smout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E., Mooney, T., Callaghan, M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Ishola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, D</w:t>
            </w:r>
            <w:proofErr w:type="gram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., ...</w:t>
            </w:r>
            <w:proofErr w:type="gram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&amp; Lees, S. (2018). “We are the heroes because we are ready to die for this country”: Participants' decision-making and grounded ethics in an Ebola vaccine clinical trial. Social Science &amp; Medicine, 203, 35-42.</w:t>
            </w:r>
          </w:p>
        </w:tc>
      </w:tr>
      <w:tr w:rsidR="00095A69" w:rsidRPr="00F013F4" w:rsidTr="009750C2">
        <w:trPr>
          <w:trHeight w:val="12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Thomson 2019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Health condition not relevant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omson, R. M., Henderson, H. J., &amp; Smith-Palmer, A. (2019). An outbreak of Salmonella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Saintpaul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 a Scottish childcare facility: the influence of parental under-reporting. BMC infectious diseases, 19(1), 847.</w:t>
            </w:r>
          </w:p>
        </w:tc>
      </w:tr>
      <w:tr w:rsidR="00095A69" w:rsidRPr="00F013F4" w:rsidTr="009750C2">
        <w:trPr>
          <w:trHeight w:val="21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Tolia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0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No relevant outcomes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Tolia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, V. M., Chan, T. C., &amp; Castillo, E. M. (2020). Preliminary Results of Initial Testing for Coronavirus (COVID-19) in the Emergency Department. Western Journal of Emergency Medicine, 21(3), 503.</w:t>
            </w:r>
          </w:p>
        </w:tc>
      </w:tr>
      <w:tr w:rsidR="00095A69" w:rsidRPr="00F013F4" w:rsidTr="009750C2">
        <w:trPr>
          <w:trHeight w:val="15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van den Hof 2001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No relevant outcomes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van</w:t>
            </w:r>
            <w:proofErr w:type="gram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n Hof, S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Meffre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. M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Conyn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-van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Spaendonck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M. A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Woonink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F., de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Melker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H. E., &amp; van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Binnendijk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R. S. (2001). Measles outbreak in a community with very low vaccine coverage, the Netherlands. Emerging infectious diseases, 7(3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Suppl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), 593.</w:t>
            </w:r>
          </w:p>
        </w:tc>
      </w:tr>
      <w:tr w:rsidR="00095A69" w:rsidRPr="00F013F4" w:rsidTr="009750C2">
        <w:trPr>
          <w:trHeight w:val="18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Vasconcelos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999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Health condition not relevant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a C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Vasconcelos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P. F., Lima, J. W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Raposo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M. L., Rodrigues, S. G., Rosa, J. F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Amorim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S. M., ... &amp; Rosa, A. P. (1999).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Seroepidemiologic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urvey in Sao Luis Island, State of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Maranhao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Brazil, during a dengue fever epidemics.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Revista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a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Sociedade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Brasileira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Medicina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ropical, 32(2).</w:t>
            </w:r>
          </w:p>
        </w:tc>
      </w:tr>
      <w:tr w:rsidR="00095A69" w:rsidRPr="00F013F4" w:rsidTr="009750C2">
        <w:trPr>
          <w:trHeight w:val="15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Viveki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2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Paper unavailable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Viveki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R. G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Halappanavar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A. B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Patil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M. S., Joshi, A. V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Gunagi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P., &amp;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Halki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, S. B. (2012). Swine flu (H1N1 influenza): awareness profile of visitors of swine flu screening booths in Belgaum city, Karnataka. Journal of the Indian Medical Association, 110(6), 358-361.</w:t>
            </w:r>
          </w:p>
        </w:tc>
      </w:tr>
      <w:tr w:rsidR="00095A69" w:rsidRPr="00F013F4" w:rsidTr="009750C2">
        <w:trPr>
          <w:trHeight w:val="18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Wang 2015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Health condition not relevant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ng, Q., Brenner, S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Leppert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G., Banda, T. H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Kalmus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, O., &amp; De Allegri, M. (2015). Health seeking behaviour and the related household out-of-pocket expenditure for chronic non-communicable diseases in rural Malawi. Health policy and planning, 30(2), 242-252.</w:t>
            </w:r>
          </w:p>
        </w:tc>
      </w:tr>
      <w:tr w:rsidR="00095A69" w:rsidRPr="00F013F4" w:rsidTr="009750C2">
        <w:trPr>
          <w:trHeight w:val="12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Yang 2012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No relevant outcomes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Yang, Z. J. (2012). Too scared or too capable? Why do college students stay away from the H1N1 vaccine</w:t>
            </w:r>
            <w:proofErr w:type="gram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?.</w:t>
            </w:r>
            <w:proofErr w:type="gram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isk Analysis: An International Journal, 32(10), 1703-1716.</w:t>
            </w:r>
          </w:p>
        </w:tc>
      </w:tr>
      <w:tr w:rsidR="00095A69" w:rsidRPr="00F013F4" w:rsidTr="009750C2">
        <w:trPr>
          <w:trHeight w:val="15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Yom-Tov 2015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No relevant outcomes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Yom‐Tov, E., Johansson‐Cox, I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Lampos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, V., &amp; Hayward, A. C. (2015). Estimating the secondary attack rate and serial interval of influenza‐like illnesses using social media. Influenza and other respiratory viruses, 9(4), 191-199.</w:t>
            </w:r>
          </w:p>
        </w:tc>
      </w:tr>
      <w:tr w:rsidR="00095A69" w:rsidRPr="00F013F4" w:rsidTr="009750C2">
        <w:trPr>
          <w:trHeight w:val="1500"/>
        </w:trPr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Zhang 2009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Health condition not relevant</w:t>
            </w: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5A69" w:rsidRPr="00F013F4" w:rsidRDefault="00095A69" w:rsidP="009750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Zhang, Q., Lauderdale, D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Mou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S., Parish, W. I.,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Laumann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E. O., &amp; Schneider, J. (2009). Socioeconomic disparity in healthcare-seeking </w:t>
            </w:r>
            <w:proofErr w:type="spellStart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>behavior</w:t>
            </w:r>
            <w:proofErr w:type="spellEnd"/>
            <w:r w:rsidRPr="00F013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mong Chinese women with genitourinary symptoms. Journal of Women's Health, 18(11), 1833-1839.</w:t>
            </w:r>
          </w:p>
        </w:tc>
      </w:tr>
    </w:tbl>
    <w:p w:rsidR="00095A69" w:rsidRDefault="00095A69" w:rsidP="00095A69">
      <w:pPr>
        <w:rPr>
          <w:b/>
          <w:lang w:val="en-US"/>
        </w:rPr>
      </w:pPr>
    </w:p>
    <w:p w:rsidR="00095A69" w:rsidRDefault="00095A69" w:rsidP="00095A69">
      <w:pPr>
        <w:rPr>
          <w:b/>
          <w:lang w:val="en-US"/>
        </w:rPr>
      </w:pPr>
    </w:p>
    <w:p w:rsidR="00095A69" w:rsidRDefault="00095A69" w:rsidP="00095A69">
      <w:pPr>
        <w:rPr>
          <w:b/>
          <w:lang w:val="en-US"/>
        </w:rPr>
      </w:pPr>
    </w:p>
    <w:p w:rsidR="00095A69" w:rsidRDefault="00095A69" w:rsidP="00095A69">
      <w:pPr>
        <w:rPr>
          <w:b/>
          <w:lang w:val="en-US"/>
        </w:rPr>
      </w:pPr>
    </w:p>
    <w:p w:rsidR="00095A69" w:rsidRDefault="00095A69" w:rsidP="00095A69">
      <w:pPr>
        <w:rPr>
          <w:b/>
          <w:lang w:val="en-US"/>
        </w:rPr>
      </w:pPr>
    </w:p>
    <w:p w:rsidR="00095A69" w:rsidRDefault="00095A69" w:rsidP="00095A69">
      <w:pPr>
        <w:rPr>
          <w:b/>
          <w:lang w:val="en-US"/>
        </w:rPr>
      </w:pPr>
    </w:p>
    <w:p w:rsidR="00DF04BD" w:rsidRDefault="00DF04BD"/>
    <w:sectPr w:rsidR="00DF04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A69"/>
    <w:rsid w:val="00095A69"/>
    <w:rsid w:val="001D5494"/>
    <w:rsid w:val="00310395"/>
    <w:rsid w:val="00A74607"/>
    <w:rsid w:val="00D86672"/>
    <w:rsid w:val="00DF0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567F1"/>
  <w15:chartTrackingRefBased/>
  <w15:docId w15:val="{9BF1F00D-32ED-45F1-87CA-F187B4124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5A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5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bname">
    <w:name w:val="dbname"/>
    <w:basedOn w:val="DefaultParagraphFont"/>
    <w:rsid w:val="00095A69"/>
  </w:style>
  <w:style w:type="character" w:customStyle="1" w:styleId="dbdate">
    <w:name w:val="dbdate"/>
    <w:basedOn w:val="DefaultParagraphFont"/>
    <w:rsid w:val="00095A69"/>
  </w:style>
  <w:style w:type="character" w:customStyle="1" w:styleId="searchhistory-search-term">
    <w:name w:val="searchhistory-search-term"/>
    <w:basedOn w:val="DefaultParagraphFont"/>
    <w:rsid w:val="00095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68</Words>
  <Characters>951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carter</dc:creator>
  <cp:keywords/>
  <dc:description/>
  <cp:lastModifiedBy>patrice carter</cp:lastModifiedBy>
  <cp:revision>2</cp:revision>
  <dcterms:created xsi:type="dcterms:W3CDTF">2020-07-28T16:19:00Z</dcterms:created>
  <dcterms:modified xsi:type="dcterms:W3CDTF">2020-07-28T16:19:00Z</dcterms:modified>
</cp:coreProperties>
</file>